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ECE4A" w14:textId="392D072A" w:rsidR="00920AF0" w:rsidRPr="0067021D" w:rsidRDefault="00920AF0" w:rsidP="00BB18B9">
      <w:pPr>
        <w:pStyle w:val="a0"/>
        <w:ind w:rightChars="-227" w:right="-499"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2"/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2C455F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2910D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4</w:t>
      </w:r>
      <w:r w:rsidR="00BB18B9"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|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variable </w:t>
      </w:r>
      <w:r w:rsidR="00BB18B9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MR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of effect estimate between core brain functional network </w:t>
      </w:r>
      <w:r w:rsidR="00F05DD4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1" w:name="_Hlk187228977"/>
      <w:r w:rsidR="00F05DD4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common clinical severe psychiatric disorders similar to</w:t>
      </w:r>
      <w:bookmarkEnd w:id="1"/>
      <w:r w:rsidR="00F05DD4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jor depression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adjusting for</w:t>
      </w:r>
      <w:r w:rsidR="00BB18B9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ther identified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rain functional networks</w:t>
      </w:r>
    </w:p>
    <w:tbl>
      <w:tblPr>
        <w:tblStyle w:val="af4"/>
        <w:tblW w:w="1594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73"/>
        <w:gridCol w:w="78"/>
        <w:gridCol w:w="2343"/>
        <w:gridCol w:w="2120"/>
        <w:gridCol w:w="140"/>
        <w:gridCol w:w="1703"/>
        <w:gridCol w:w="1358"/>
        <w:gridCol w:w="1135"/>
        <w:gridCol w:w="1015"/>
        <w:gridCol w:w="2304"/>
        <w:gridCol w:w="1064"/>
      </w:tblGrid>
      <w:tr w:rsidR="0098209A" w:rsidRPr="0067021D" w14:paraId="53DBA107" w14:textId="77777777" w:rsidTr="00BB18B9">
        <w:trPr>
          <w:trHeight w:val="420"/>
        </w:trPr>
        <w:tc>
          <w:tcPr>
            <w:tcW w:w="5103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74EF0321" w14:textId="5A361984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95A7186" w14:textId="76ABAD68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functional networks</w:t>
            </w:r>
          </w:p>
        </w:tc>
        <w:tc>
          <w:tcPr>
            <w:tcW w:w="1703" w:type="dxa"/>
            <w:vMerge w:val="restart"/>
            <w:tcBorders>
              <w:top w:val="single" w:sz="8" w:space="0" w:color="auto"/>
            </w:tcBorders>
            <w:vAlign w:val="center"/>
          </w:tcPr>
          <w:p w14:paraId="3DC1D8FA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1358" w:type="dxa"/>
            <w:vMerge w:val="restart"/>
            <w:tcBorders>
              <w:top w:val="single" w:sz="8" w:space="0" w:color="auto"/>
            </w:tcBorders>
            <w:vAlign w:val="center"/>
          </w:tcPr>
          <w:p w14:paraId="50ADCA9B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  <w:vAlign w:val="center"/>
          </w:tcPr>
          <w:p w14:paraId="364289B4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Beta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</w:tcBorders>
            <w:vAlign w:val="center"/>
          </w:tcPr>
          <w:p w14:paraId="31A99FB9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</w:t>
            </w:r>
          </w:p>
        </w:tc>
        <w:tc>
          <w:tcPr>
            <w:tcW w:w="2304" w:type="dxa"/>
            <w:vMerge w:val="restart"/>
            <w:tcBorders>
              <w:top w:val="single" w:sz="8" w:space="0" w:color="auto"/>
            </w:tcBorders>
            <w:vAlign w:val="center"/>
          </w:tcPr>
          <w:p w14:paraId="5361542C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（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95% CI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）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</w:tcBorders>
            <w:vAlign w:val="center"/>
          </w:tcPr>
          <w:p w14:paraId="57E6FF43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</w:tr>
      <w:tr w:rsidR="0098209A" w:rsidRPr="0067021D" w14:paraId="6172CFB5" w14:textId="77777777" w:rsidTr="00BB18B9">
        <w:trPr>
          <w:trHeight w:val="4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E5CB5" w14:textId="12A5C81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82889" w14:textId="6BC93713" w:rsidR="0098209A" w:rsidRPr="0067021D" w:rsidRDefault="00BB18B9" w:rsidP="00046BC6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</w:t>
            </w:r>
            <w:r w:rsidR="0098209A"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MRI network</w:t>
            </w:r>
          </w:p>
        </w:tc>
        <w:tc>
          <w:tcPr>
            <w:tcW w:w="22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C47D8C1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3B531471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  <w:vAlign w:val="center"/>
          </w:tcPr>
          <w:p w14:paraId="7D4412F5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37982E07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</w:tcPr>
          <w:p w14:paraId="642A811B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4DA7DC59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3BBD1F9E" w14:textId="77777777" w:rsidR="0098209A" w:rsidRPr="0067021D" w:rsidRDefault="0098209A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D12A97" w:rsidRPr="0067021D" w14:paraId="57A935C3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81AF3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22</w:t>
            </w:r>
          </w:p>
          <w:p w14:paraId="221E6B2B" w14:textId="20FEAF00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Temporal)&amp;(Frontal_Inf)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61E2B" w14:textId="658C5ADB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)&amp;(Default_mode|Central_executive)</w:t>
            </w:r>
          </w:p>
        </w:tc>
        <w:tc>
          <w:tcPr>
            <w:tcW w:w="2260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26FFD6" w14:textId="3672BF41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our </w:t>
            </w:r>
            <w:r w:rsidR="00BB18B9"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identified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rain functional network</w:t>
            </w:r>
          </w:p>
        </w:tc>
        <w:tc>
          <w:tcPr>
            <w:tcW w:w="17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B3158EE" w14:textId="179520A3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Bipolar disorder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14:paraId="0F2D9867" w14:textId="78DA83CB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633C5725" w14:textId="43664868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062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</w:tcPr>
          <w:p w14:paraId="1CE81B55" w14:textId="45F48C3B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813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center"/>
          </w:tcPr>
          <w:p w14:paraId="57AA4711" w14:textId="51B4941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018</w:t>
            </w:r>
          </w:p>
          <w:p w14:paraId="6F353FEF" w14:textId="1183242D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0668</w:t>
            </w:r>
            <w:r w:rsidR="00B0097F"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959)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68E29634" w14:textId="17A21C56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780</w:t>
            </w:r>
          </w:p>
        </w:tc>
      </w:tr>
      <w:tr w:rsidR="00D12A97" w:rsidRPr="0067021D" w14:paraId="6096965F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CC12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34</w:t>
            </w:r>
          </w:p>
          <w:p w14:paraId="493D2B5B" w14:textId="4210C141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Sup)&amp;(Frontal_Inf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50C3" w14:textId="17D2B7FA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2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F0EE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94C1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9619" w14:textId="7E476C38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E95E" w14:textId="4125CAE3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7C09" w14:textId="61E5306B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45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382A" w14:textId="307F5D6D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909</w:t>
            </w:r>
          </w:p>
          <w:p w14:paraId="1D6A92EE" w14:textId="4106A76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55703</w:t>
            </w:r>
            <w:r w:rsidR="00B0097F"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18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7906" w14:textId="212FEF4C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066</w:t>
            </w:r>
          </w:p>
        </w:tc>
      </w:tr>
      <w:tr w:rsidR="00D12A97" w:rsidRPr="0067021D" w14:paraId="637C7F6A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46B3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273</w:t>
            </w:r>
          </w:p>
          <w:p w14:paraId="1797C260" w14:textId="24560849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pp_Motor_Area|Frontal)&amp;(Frontal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A763" w14:textId="1388A865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&amp;(Central_executive|Salience|Default_mode)</w:t>
            </w:r>
          </w:p>
        </w:tc>
        <w:tc>
          <w:tcPr>
            <w:tcW w:w="2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184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89C5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04DD" w14:textId="429A468F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51E7" w14:textId="46FC0223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7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C68F" w14:textId="4CEAD626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40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557D" w14:textId="68265D0C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217</w:t>
            </w:r>
          </w:p>
          <w:p w14:paraId="72E0B154" w14:textId="37F0D710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94539</w:t>
            </w:r>
            <w:r w:rsidR="00B0097F"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82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E18C" w14:textId="22CC8F1F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223</w:t>
            </w:r>
          </w:p>
        </w:tc>
      </w:tr>
      <w:tr w:rsidR="00D12A97" w:rsidRPr="0067021D" w14:paraId="5FEE849A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397D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296</w:t>
            </w:r>
          </w:p>
          <w:p w14:paraId="77EC3E81" w14:textId="75B139C3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Angular|Cingulate)&amp;(Temporal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F141" w14:textId="2B01E760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22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2C19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7A9E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00CC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9D8C" w14:textId="1C9B521C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4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056A" w14:textId="0DA9B858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3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4030" w14:textId="4311B5FA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567</w:t>
            </w:r>
          </w:p>
          <w:p w14:paraId="18CEDF57" w14:textId="55F1D4F2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07313</w:t>
            </w:r>
            <w:r w:rsidR="00B0097F"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3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DD74" w14:textId="197EFF88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32</w:t>
            </w:r>
          </w:p>
        </w:tc>
      </w:tr>
      <w:tr w:rsidR="00D12A97" w:rsidRPr="0067021D" w14:paraId="4EA5B42C" w14:textId="77777777" w:rsidTr="0036538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4"/>
        </w:trPr>
        <w:tc>
          <w:tcPr>
            <w:tcW w:w="2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11451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382</w:t>
            </w:r>
          </w:p>
          <w:p w14:paraId="692EB691" w14:textId="76D52996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Inf)&amp;(Temporal_Mid|Angular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78709" w14:textId="6AA9483D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)</w:t>
            </w:r>
          </w:p>
        </w:tc>
        <w:tc>
          <w:tcPr>
            <w:tcW w:w="22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4502C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44AAE" w14:textId="77777777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1AC83" w14:textId="169B4E3D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3D303" w14:textId="381DB15D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73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3077D" w14:textId="662A1606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40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FF44F" w14:textId="779BCAD4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129</w:t>
            </w:r>
          </w:p>
          <w:p w14:paraId="58230161" w14:textId="7587C83B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8977</w:t>
            </w:r>
            <w:r w:rsidR="00B0097F"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65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8BE34" w14:textId="2EC12160" w:rsidR="00D12A97" w:rsidRPr="0067021D" w:rsidRDefault="00D12A97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898</w:t>
            </w:r>
          </w:p>
        </w:tc>
      </w:tr>
      <w:tr w:rsidR="00C7143E" w:rsidRPr="0067021D" w14:paraId="4A949D0F" w14:textId="77777777" w:rsidTr="0036538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87E4BF" w14:textId="77777777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2" w:name="_Hlk184755279"/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918</w:t>
            </w:r>
          </w:p>
          <w:p w14:paraId="4A5B942F" w14:textId="145F589E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Angular|Cingulate)&amp;(Precuneus|Parietal_Sup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620380" w14:textId="28D76816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Attention|Central_executive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0B04F" w14:textId="12D91558" w:rsidR="00C7143E" w:rsidRPr="0067021D" w:rsidRDefault="00C7143E" w:rsidP="00C7143E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ight</w:t>
            </w:r>
            <w:r w:rsidR="00BB18B9"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ther identified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rain functional network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1D5B7D" w14:textId="326611CA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4BA7C5" w14:textId="08E6A3F9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016D9" w14:textId="687CDFDF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0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293410" w14:textId="422A2B2E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145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35F0E" w14:textId="77777777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3195</w:t>
            </w:r>
          </w:p>
          <w:p w14:paraId="0CBF0A41" w14:textId="6F2E175B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1907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5157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91B2F" w14:textId="66C74C3D" w:rsidR="00C7143E" w:rsidRPr="0067021D" w:rsidRDefault="00C7143E" w:rsidP="00046BC6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697</w:t>
            </w:r>
          </w:p>
        </w:tc>
      </w:tr>
      <w:bookmarkEnd w:id="2"/>
    </w:tbl>
    <w:p w14:paraId="4095C510" w14:textId="4C16C7E4" w:rsidR="00FA50CC" w:rsidRPr="0067021D" w:rsidRDefault="00FA50CC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1DC8EA4F" w14:textId="77777777" w:rsidR="00217D77" w:rsidRPr="0067021D" w:rsidRDefault="00217D77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53AB3833" w14:textId="4DFF5128" w:rsidR="00BB18B9" w:rsidRPr="0067021D" w:rsidRDefault="00BB18B9" w:rsidP="00BB18B9">
      <w:pPr>
        <w:pStyle w:val="a0"/>
        <w:ind w:rightChars="-227" w:right="-499"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ED316F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2910D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4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ontinued) 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|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 MR results of effect estimate between core brain functional network and common clinical severe psychiatric disorders similar to major depression after adjusting for other identified brain functional networks</w:t>
      </w:r>
    </w:p>
    <w:tbl>
      <w:tblPr>
        <w:tblStyle w:val="af4"/>
        <w:tblW w:w="1594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351"/>
        <w:gridCol w:w="2343"/>
        <w:gridCol w:w="2120"/>
        <w:gridCol w:w="140"/>
        <w:gridCol w:w="1703"/>
        <w:gridCol w:w="1358"/>
        <w:gridCol w:w="1135"/>
        <w:gridCol w:w="1015"/>
        <w:gridCol w:w="2304"/>
        <w:gridCol w:w="1064"/>
      </w:tblGrid>
      <w:tr w:rsidR="00BB18B9" w:rsidRPr="0067021D" w14:paraId="70FBC5B6" w14:textId="77777777" w:rsidTr="00BB18B9">
        <w:trPr>
          <w:trHeight w:val="420"/>
        </w:trPr>
        <w:tc>
          <w:tcPr>
            <w:tcW w:w="510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97DE6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F3B37F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functional networks</w:t>
            </w:r>
          </w:p>
        </w:tc>
        <w:tc>
          <w:tcPr>
            <w:tcW w:w="1703" w:type="dxa"/>
            <w:vMerge w:val="restart"/>
            <w:tcBorders>
              <w:top w:val="single" w:sz="8" w:space="0" w:color="auto"/>
            </w:tcBorders>
            <w:vAlign w:val="center"/>
          </w:tcPr>
          <w:p w14:paraId="7DDF84F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1358" w:type="dxa"/>
            <w:vMerge w:val="restart"/>
            <w:tcBorders>
              <w:top w:val="single" w:sz="8" w:space="0" w:color="auto"/>
            </w:tcBorders>
            <w:vAlign w:val="center"/>
          </w:tcPr>
          <w:p w14:paraId="02FD612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  <w:vAlign w:val="center"/>
          </w:tcPr>
          <w:p w14:paraId="4D8427F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Beta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</w:tcBorders>
            <w:vAlign w:val="center"/>
          </w:tcPr>
          <w:p w14:paraId="61FF48E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</w:t>
            </w:r>
          </w:p>
        </w:tc>
        <w:tc>
          <w:tcPr>
            <w:tcW w:w="2304" w:type="dxa"/>
            <w:vMerge w:val="restart"/>
            <w:tcBorders>
              <w:top w:val="single" w:sz="8" w:space="0" w:color="auto"/>
            </w:tcBorders>
            <w:vAlign w:val="center"/>
          </w:tcPr>
          <w:p w14:paraId="199C28D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（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95% CI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）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</w:tcBorders>
            <w:vAlign w:val="center"/>
          </w:tcPr>
          <w:p w14:paraId="16D7D46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</w:tr>
      <w:tr w:rsidR="00BB18B9" w:rsidRPr="0067021D" w14:paraId="65B79188" w14:textId="77777777" w:rsidTr="00BB18B9">
        <w:trPr>
          <w:trHeight w:val="4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B89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AB8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22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E9C6EF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725976F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  <w:vAlign w:val="center"/>
          </w:tcPr>
          <w:p w14:paraId="6D35798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378533C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</w:tcPr>
          <w:p w14:paraId="0C20F2A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6709A67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78440D1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BB18B9" w:rsidRPr="0067021D" w14:paraId="4A4A7567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6B2D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309</w:t>
            </w:r>
          </w:p>
          <w:p w14:paraId="4D5D81E7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arietal)&amp;(Temporal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4B9E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|Salience)&amp;(Default_mode|Central_executive)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B7EE" w14:textId="2AD8CF72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ight other identified brain functional network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DC89" w14:textId="5A9B0D0C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3AA8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EC10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9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0206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5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5C59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6304</w:t>
            </w:r>
          </w:p>
          <w:p w14:paraId="4DF796B3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5973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161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F19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777</w:t>
            </w:r>
          </w:p>
        </w:tc>
      </w:tr>
      <w:tr w:rsidR="00BB18B9" w:rsidRPr="0067021D" w14:paraId="074C4A6E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51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C9A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9</w:t>
            </w:r>
          </w:p>
          <w:p w14:paraId="3EF318A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cipita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C59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3D4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41A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94D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677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31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BB6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919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798D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9898</w:t>
            </w:r>
          </w:p>
          <w:p w14:paraId="7E7DE31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6450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474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1DD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030</w:t>
            </w:r>
          </w:p>
        </w:tc>
      </w:tr>
      <w:tr w:rsidR="00BB18B9" w:rsidRPr="0067021D" w14:paraId="6198982F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2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18B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1</w:t>
            </w:r>
          </w:p>
          <w:p w14:paraId="0E509AD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Occipital|Precuneus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0D3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767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35E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B39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8B2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1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B12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9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4E4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2990</w:t>
            </w:r>
          </w:p>
          <w:p w14:paraId="3C29D27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51325-9.6882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7B7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460</w:t>
            </w:r>
          </w:p>
        </w:tc>
      </w:tr>
      <w:tr w:rsidR="00BB18B9" w:rsidRPr="0067021D" w14:paraId="292C513B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2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1FC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5</w:t>
            </w:r>
          </w:p>
          <w:p w14:paraId="16B649C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Cuneus|Occipital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BA7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83E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07C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801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80F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57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6DA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613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7FE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807</w:t>
            </w:r>
          </w:p>
          <w:p w14:paraId="48CCBD0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09576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028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7B0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4517</w:t>
            </w:r>
          </w:p>
        </w:tc>
      </w:tr>
      <w:tr w:rsidR="00BB18B9" w:rsidRPr="0067021D" w14:paraId="198C977E" w14:textId="77777777" w:rsidTr="00BB18B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2"/>
        </w:trPr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34FE3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7</w:t>
            </w:r>
          </w:p>
          <w:p w14:paraId="2008EC7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cipita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63F6A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F96C2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81DE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6087D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489B2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9717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3E7C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63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9080C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7842</w:t>
            </w:r>
          </w:p>
          <w:p w14:paraId="10A871C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02867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944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2207A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039</w:t>
            </w:r>
          </w:p>
        </w:tc>
      </w:tr>
    </w:tbl>
    <w:p w14:paraId="3A29808D" w14:textId="77777777" w:rsidR="00BB18B9" w:rsidRPr="0067021D" w:rsidRDefault="00BB18B9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2064BBAB" w14:textId="77777777" w:rsidR="00217D77" w:rsidRPr="0067021D" w:rsidRDefault="00217D77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090034CF" w14:textId="0F710CB4" w:rsidR="00BB18B9" w:rsidRPr="0067021D" w:rsidRDefault="00BB18B9" w:rsidP="00BB18B9">
      <w:pPr>
        <w:pStyle w:val="a0"/>
        <w:ind w:rightChars="-227" w:right="-499"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ED316F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2910D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4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ontinued) 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|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 MR results of effect estimate between core brain functional network and common clinical severe psychiatric disorders similar to major depression after adjusting for other identified brain functional networks</w:t>
      </w:r>
    </w:p>
    <w:tbl>
      <w:tblPr>
        <w:tblStyle w:val="af4"/>
        <w:tblW w:w="1594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351"/>
        <w:gridCol w:w="2343"/>
        <w:gridCol w:w="1981"/>
        <w:gridCol w:w="139"/>
        <w:gridCol w:w="140"/>
        <w:gridCol w:w="1703"/>
        <w:gridCol w:w="1358"/>
        <w:gridCol w:w="1135"/>
        <w:gridCol w:w="1015"/>
        <w:gridCol w:w="2304"/>
        <w:gridCol w:w="1064"/>
      </w:tblGrid>
      <w:tr w:rsidR="00BB18B9" w:rsidRPr="0067021D" w14:paraId="5DEABDB5" w14:textId="77777777" w:rsidTr="00BB18B9">
        <w:trPr>
          <w:trHeight w:val="420"/>
        </w:trPr>
        <w:tc>
          <w:tcPr>
            <w:tcW w:w="510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F68F4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260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14:paraId="78E2E1A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functional networks</w:t>
            </w:r>
          </w:p>
        </w:tc>
        <w:tc>
          <w:tcPr>
            <w:tcW w:w="1703" w:type="dxa"/>
            <w:vMerge w:val="restart"/>
            <w:tcBorders>
              <w:top w:val="single" w:sz="8" w:space="0" w:color="auto"/>
            </w:tcBorders>
            <w:vAlign w:val="center"/>
          </w:tcPr>
          <w:p w14:paraId="32F83F4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1358" w:type="dxa"/>
            <w:vMerge w:val="restart"/>
            <w:tcBorders>
              <w:top w:val="single" w:sz="8" w:space="0" w:color="auto"/>
            </w:tcBorders>
            <w:vAlign w:val="center"/>
          </w:tcPr>
          <w:p w14:paraId="78A05ED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  <w:vAlign w:val="center"/>
          </w:tcPr>
          <w:p w14:paraId="3B62FBA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Beta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</w:tcBorders>
            <w:vAlign w:val="center"/>
          </w:tcPr>
          <w:p w14:paraId="5F5C18D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</w:t>
            </w:r>
          </w:p>
        </w:tc>
        <w:tc>
          <w:tcPr>
            <w:tcW w:w="2304" w:type="dxa"/>
            <w:vMerge w:val="restart"/>
            <w:tcBorders>
              <w:top w:val="single" w:sz="8" w:space="0" w:color="auto"/>
            </w:tcBorders>
            <w:vAlign w:val="center"/>
          </w:tcPr>
          <w:p w14:paraId="6B31E9A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（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95% CI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）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</w:tcBorders>
            <w:vAlign w:val="center"/>
          </w:tcPr>
          <w:p w14:paraId="74DD03E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</w:tr>
      <w:tr w:rsidR="00BB18B9" w:rsidRPr="0067021D" w14:paraId="19ADC6D0" w14:textId="77777777" w:rsidTr="00BB18B9">
        <w:trPr>
          <w:trHeight w:val="4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A30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7B21D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226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1C8E98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43B509D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  <w:vAlign w:val="center"/>
          </w:tcPr>
          <w:p w14:paraId="134820F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5124F6E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</w:tcPr>
          <w:p w14:paraId="1221A41D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2FA1A0F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66A9C31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BB18B9" w:rsidRPr="0067021D" w14:paraId="602BDE7B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12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D7EF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9</w:t>
            </w:r>
          </w:p>
          <w:p w14:paraId="19B6AC44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ieta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6846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|Salience)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086B" w14:textId="4F8980DA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ight other identified brain functional network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B32F" w14:textId="692119A3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E265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321C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15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017C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69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DD6C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2949</w:t>
            </w:r>
          </w:p>
          <w:p w14:paraId="5BDA36E0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28643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8578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0385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843</w:t>
            </w:r>
          </w:p>
        </w:tc>
      </w:tr>
      <w:tr w:rsidR="00BB18B9" w:rsidRPr="0067021D" w14:paraId="05A78F5C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12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F45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57</w:t>
            </w:r>
          </w:p>
          <w:p w14:paraId="2265924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cuneu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058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</w:t>
            </w:r>
          </w:p>
        </w:tc>
        <w:tc>
          <w:tcPr>
            <w:tcW w:w="2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040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92E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91C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BF6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24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C86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85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DAE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8389</w:t>
            </w:r>
          </w:p>
          <w:p w14:paraId="2A66A94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68538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942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502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6480</w:t>
            </w:r>
          </w:p>
        </w:tc>
      </w:tr>
      <w:tr w:rsidR="00BB18B9" w:rsidRPr="0067021D" w14:paraId="26AE632F" w14:textId="77777777" w:rsidTr="0036538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2"/>
        </w:trPr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36FD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60</w:t>
            </w:r>
          </w:p>
          <w:p w14:paraId="3855BC5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Parietal_Sup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7CC9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)</w:t>
            </w:r>
          </w:p>
        </w:tc>
        <w:tc>
          <w:tcPr>
            <w:tcW w:w="21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FCAE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75C1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5320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D15A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10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3883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605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DB82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308</w:t>
            </w:r>
          </w:p>
          <w:p w14:paraId="0A7F0BB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18101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2941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1008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613</w:t>
            </w:r>
          </w:p>
        </w:tc>
      </w:tr>
      <w:tr w:rsidR="00BB18B9" w:rsidRPr="0067021D" w14:paraId="1ECD8D87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7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1FCCA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34</w:t>
            </w:r>
          </w:p>
          <w:p w14:paraId="5DFA0C1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Sup)&amp;(Frontal_Inf)</w:t>
            </w: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vAlign w:val="center"/>
          </w:tcPr>
          <w:p w14:paraId="5CAD97E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19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AA96DC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Cs w:val="21"/>
                <w:lang w:val="en-US"/>
              </w:rPr>
              <w:t xml:space="preserve">Six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identified</w:t>
            </w:r>
            <w:r w:rsidRPr="0067021D">
              <w:rPr>
                <w:rFonts w:ascii="Times New Roman" w:hAnsi="Times New Roman" w:cs="Times New Roman"/>
                <w:szCs w:val="21"/>
                <w:lang w:val="en-US"/>
              </w:rPr>
              <w:t xml:space="preserve"> brain functional network</w:t>
            </w:r>
          </w:p>
        </w:tc>
        <w:tc>
          <w:tcPr>
            <w:tcW w:w="1982" w:type="dxa"/>
            <w:gridSpan w:val="3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E65F7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Autism spectrum disorder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14:paraId="40E913B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48A6829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4077 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</w:tcPr>
          <w:p w14:paraId="36ECA14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5778 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center"/>
          </w:tcPr>
          <w:p w14:paraId="2EF463D5" w14:textId="77777777" w:rsidR="00BB18B9" w:rsidRPr="0067021D" w:rsidRDefault="00BB18B9" w:rsidP="003F1B7B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bidi="ar-SA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6869 </w:t>
            </w:r>
          </w:p>
          <w:p w14:paraId="70A6B4F2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762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351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4678AE8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7230 </w:t>
            </w:r>
          </w:p>
        </w:tc>
      </w:tr>
      <w:tr w:rsidR="00BB18B9" w:rsidRPr="0067021D" w14:paraId="4776C948" w14:textId="77777777" w:rsidTr="0036538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3"/>
        </w:trPr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B24E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84</w:t>
            </w:r>
          </w:p>
          <w:p w14:paraId="7C834F8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pp_Motor_Area|Frontal)&amp;(Frontal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8E4B2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&amp;(Salience|Default_mode)</w:t>
            </w:r>
          </w:p>
        </w:tc>
        <w:tc>
          <w:tcPr>
            <w:tcW w:w="19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E4F24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2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2E631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9CE55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70F0D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40670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A9346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6678 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BFC4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0.66585</w:t>
            </w:r>
          </w:p>
          <w:p w14:paraId="5219233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(0.48018 to 0.9232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94B3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475 </w:t>
            </w:r>
          </w:p>
        </w:tc>
      </w:tr>
    </w:tbl>
    <w:p w14:paraId="12D87FAD" w14:textId="77777777" w:rsidR="00BB18B9" w:rsidRPr="0067021D" w:rsidRDefault="00BB18B9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43EC2E0B" w14:textId="77777777" w:rsidR="00217D77" w:rsidRPr="0067021D" w:rsidRDefault="00217D77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1CED2AAE" w14:textId="77777777" w:rsidR="00217D77" w:rsidRPr="0067021D" w:rsidRDefault="00217D77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</w:p>
    <w:p w14:paraId="4CBF54C2" w14:textId="13D0C674" w:rsidR="00BB18B9" w:rsidRPr="0067021D" w:rsidRDefault="00BB18B9" w:rsidP="00BB18B9">
      <w:pPr>
        <w:pStyle w:val="a0"/>
        <w:ind w:rightChars="-227" w:right="-499"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ED316F"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2910D5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4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ontinued) </w:t>
      </w:r>
      <w:r w:rsidRPr="0067021D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| </w:t>
      </w:r>
      <w:r w:rsidRPr="0067021D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variable MR results of effect estimate between core brain functional network and common clinical severe psychiatric disorders similar to major depression after adjusting for other identified brain functional networks</w:t>
      </w:r>
    </w:p>
    <w:tbl>
      <w:tblPr>
        <w:tblStyle w:val="af4"/>
        <w:tblW w:w="1594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06"/>
        <w:gridCol w:w="36"/>
        <w:gridCol w:w="2552"/>
        <w:gridCol w:w="1981"/>
        <w:gridCol w:w="279"/>
        <w:gridCol w:w="1703"/>
        <w:gridCol w:w="1358"/>
        <w:gridCol w:w="1135"/>
        <w:gridCol w:w="1015"/>
        <w:gridCol w:w="2304"/>
        <w:gridCol w:w="1064"/>
      </w:tblGrid>
      <w:tr w:rsidR="00BB18B9" w:rsidRPr="0067021D" w14:paraId="2952C129" w14:textId="77777777" w:rsidTr="00BB18B9">
        <w:trPr>
          <w:trHeight w:val="420"/>
        </w:trPr>
        <w:tc>
          <w:tcPr>
            <w:tcW w:w="5103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2369B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09BB07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djustment of brain functional networks</w:t>
            </w:r>
          </w:p>
        </w:tc>
        <w:tc>
          <w:tcPr>
            <w:tcW w:w="1703" w:type="dxa"/>
            <w:vMerge w:val="restart"/>
            <w:tcBorders>
              <w:top w:val="single" w:sz="8" w:space="0" w:color="auto"/>
            </w:tcBorders>
            <w:vAlign w:val="center"/>
          </w:tcPr>
          <w:p w14:paraId="4FCE231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utcome</w:t>
            </w:r>
          </w:p>
        </w:tc>
        <w:tc>
          <w:tcPr>
            <w:tcW w:w="1358" w:type="dxa"/>
            <w:vMerge w:val="restart"/>
            <w:tcBorders>
              <w:top w:val="single" w:sz="8" w:space="0" w:color="auto"/>
            </w:tcBorders>
            <w:vAlign w:val="center"/>
          </w:tcPr>
          <w:p w14:paraId="3225235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thod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</w:tcBorders>
            <w:vAlign w:val="center"/>
          </w:tcPr>
          <w:p w14:paraId="55C98F5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Beta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</w:tcBorders>
            <w:vAlign w:val="center"/>
          </w:tcPr>
          <w:p w14:paraId="308D6C3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E</w:t>
            </w:r>
          </w:p>
        </w:tc>
        <w:tc>
          <w:tcPr>
            <w:tcW w:w="2304" w:type="dxa"/>
            <w:vMerge w:val="restart"/>
            <w:tcBorders>
              <w:top w:val="single" w:sz="8" w:space="0" w:color="auto"/>
            </w:tcBorders>
            <w:vAlign w:val="center"/>
          </w:tcPr>
          <w:p w14:paraId="3C7DC29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（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95% CI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）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</w:tcBorders>
            <w:vAlign w:val="center"/>
          </w:tcPr>
          <w:p w14:paraId="3F9DF1D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</w:tr>
      <w:tr w:rsidR="00BB18B9" w:rsidRPr="0067021D" w14:paraId="4BCA0FEA" w14:textId="77777777" w:rsidTr="00BB18B9">
        <w:trPr>
          <w:trHeight w:val="4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FA6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AA68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02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226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0130E2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  <w:vAlign w:val="center"/>
          </w:tcPr>
          <w:p w14:paraId="66123C0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vMerge/>
            <w:tcBorders>
              <w:bottom w:val="single" w:sz="4" w:space="0" w:color="auto"/>
            </w:tcBorders>
            <w:vAlign w:val="center"/>
          </w:tcPr>
          <w:p w14:paraId="649637F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71EE64A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15" w:type="dxa"/>
            <w:vMerge/>
            <w:tcBorders>
              <w:bottom w:val="single" w:sz="4" w:space="0" w:color="auto"/>
            </w:tcBorders>
            <w:vAlign w:val="center"/>
          </w:tcPr>
          <w:p w14:paraId="619978D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57BEE10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50CC61A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BB18B9" w:rsidRPr="0067021D" w14:paraId="54680FEE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2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27E4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0</w:t>
            </w:r>
          </w:p>
          <w:p w14:paraId="50DE4FA9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tcentral|Precentra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ED91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tor</w:t>
            </w:r>
          </w:p>
        </w:tc>
        <w:tc>
          <w:tcPr>
            <w:tcW w:w="19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D873" w14:textId="1A210175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Cs w:val="21"/>
                <w:lang w:val="en-US"/>
              </w:rPr>
              <w:t xml:space="preserve">Six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identified</w:t>
            </w:r>
            <w:r w:rsidRPr="0067021D">
              <w:rPr>
                <w:rFonts w:ascii="Times New Roman" w:hAnsi="Times New Roman" w:cs="Times New Roman"/>
                <w:szCs w:val="21"/>
                <w:lang w:val="en-US"/>
              </w:rPr>
              <w:t xml:space="preserve"> brain functional network</w:t>
            </w:r>
          </w:p>
        </w:tc>
        <w:tc>
          <w:tcPr>
            <w:tcW w:w="19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8885" w14:textId="7F41A304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Autism spectrum disord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40DD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435C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566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21F8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8334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298A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1.07860</w:t>
            </w:r>
          </w:p>
          <w:p w14:paraId="1AAE9C7B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(0.28261 to 4.1165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CC36" w14:textId="77777777" w:rsidR="00BB18B9" w:rsidRPr="0067021D" w:rsidRDefault="00BB18B9" w:rsidP="00BB18B9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1183 </w:t>
            </w:r>
          </w:p>
        </w:tc>
      </w:tr>
      <w:tr w:rsidR="00BB18B9" w:rsidRPr="0067021D" w14:paraId="48B0797B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2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EEE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2</w:t>
            </w:r>
          </w:p>
          <w:p w14:paraId="77D5252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aracentral|Postcentra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D9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tor</w:t>
            </w:r>
          </w:p>
        </w:tc>
        <w:tc>
          <w:tcPr>
            <w:tcW w:w="19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217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D61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97A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FDA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6011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69D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2916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BD2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205</w:t>
            </w:r>
          </w:p>
          <w:p w14:paraId="45CEEBF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0202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037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2D1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6221 </w:t>
            </w:r>
          </w:p>
        </w:tc>
      </w:tr>
      <w:tr w:rsidR="00BB18B9" w:rsidRPr="0067021D" w14:paraId="468660C5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64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4624" w14:textId="77777777" w:rsidR="00BB18B9" w:rsidRPr="0067021D" w:rsidRDefault="00BB18B9" w:rsidP="003F1B7B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6</w:t>
            </w:r>
          </w:p>
          <w:p w14:paraId="3E5CA07B" w14:textId="77777777" w:rsidR="00BB18B9" w:rsidRPr="0067021D" w:rsidRDefault="00BB18B9" w:rsidP="003F1B7B">
            <w:pPr>
              <w:pStyle w:val="a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Insula|Cingulate)</w:t>
            </w:r>
          </w:p>
        </w:tc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5A84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</w:t>
            </w:r>
          </w:p>
        </w:tc>
        <w:tc>
          <w:tcPr>
            <w:tcW w:w="19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268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328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774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B46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21647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3DF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7256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EED8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169</w:t>
            </w:r>
          </w:p>
          <w:p w14:paraId="1197CFC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59825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5771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C4B7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6122 </w:t>
            </w:r>
          </w:p>
        </w:tc>
      </w:tr>
      <w:tr w:rsidR="00BB18B9" w:rsidRPr="0067021D" w14:paraId="315A176A" w14:textId="77777777" w:rsidTr="003F1B7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2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99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44</w:t>
            </w:r>
          </w:p>
          <w:p w14:paraId="771C148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ebell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DA10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bcortical-cerebellum)</w:t>
            </w:r>
          </w:p>
        </w:tc>
        <w:tc>
          <w:tcPr>
            <w:tcW w:w="19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48E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2BB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0F7A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7DA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15099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802D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3394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0D6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985</w:t>
            </w:r>
          </w:p>
          <w:p w14:paraId="7592CDBB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0194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486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6A4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7734 </w:t>
            </w:r>
          </w:p>
        </w:tc>
      </w:tr>
      <w:tr w:rsidR="00BB18B9" w:rsidRPr="0067021D" w14:paraId="4155A34A" w14:textId="77777777" w:rsidTr="0036538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52"/>
        </w:trPr>
        <w:tc>
          <w:tcPr>
            <w:tcW w:w="25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1189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74</w:t>
            </w:r>
          </w:p>
          <w:p w14:paraId="245A60C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on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09EE5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mbic</w:t>
            </w:r>
          </w:p>
        </w:tc>
        <w:tc>
          <w:tcPr>
            <w:tcW w:w="198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1C8BC9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98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2B7AA1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C5FC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>MVMR-IV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C4628F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34833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60A8C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2719 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F8DC6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586</w:t>
            </w:r>
          </w:p>
          <w:p w14:paraId="4E7EDADE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7172</w:t>
            </w:r>
            <w:r w:rsidRPr="0067021D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 w:rsidRPr="0067021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403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F4CE3" w14:textId="77777777" w:rsidR="00BB18B9" w:rsidRPr="0067021D" w:rsidRDefault="00BB18B9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6702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28705 </w:t>
            </w:r>
          </w:p>
        </w:tc>
      </w:tr>
    </w:tbl>
    <w:p w14:paraId="68175FCD" w14:textId="4CD61178" w:rsidR="00BB18B9" w:rsidRPr="0067021D" w:rsidRDefault="00BB18B9" w:rsidP="00920AF0">
      <w:pPr>
        <w:pStyle w:val="a0"/>
        <w:ind w:leftChars="-386" w:left="-849" w:rightChars="-420" w:right="-924"/>
        <w:jc w:val="both"/>
        <w:rPr>
          <w:rFonts w:ascii="Times New Roman" w:hAnsi="Times New Roman" w:cs="Times New Roman"/>
          <w:lang w:val="en-US"/>
        </w:rPr>
      </w:pP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rsfMRI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esting-stat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f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unctional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agnetic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esonanc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mages; MVMR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ultivariabl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endelian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andomization; IVW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nvers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v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arianc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w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eighted; SE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s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tandard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e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rror; OR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o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dds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atio; CI,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c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onfidence </w:t>
      </w:r>
      <w:r w:rsidR="0067021D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nterval. ‘MVMR-IVW’ indicate multivariable MVMR via the IVW method. </w:t>
      </w:r>
      <w:r w:rsidR="002D26EB" w:rsidRPr="0067021D">
        <w:rPr>
          <w:rFonts w:ascii="Times New Roman" w:hAnsi="Times New Roman" w:cs="Times New Roman"/>
          <w:sz w:val="21"/>
          <w:szCs w:val="21"/>
          <w:lang w:val="en-US"/>
        </w:rPr>
        <w:t>To pursue a high level of precision in differential outcomes, this study meticulously retained the data to an accuracy of five decimal places.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 All statistical tests were two-sided. </w:t>
      </w:r>
      <w:r w:rsidR="002D26EB" w:rsidRPr="0067021D">
        <w:rPr>
          <w:rFonts w:ascii="Times New Roman" w:hAnsi="Times New Roman" w:cs="Times New Roman"/>
          <w:sz w:val="21"/>
          <w:szCs w:val="21"/>
          <w:lang w:val="en-US"/>
        </w:rPr>
        <w:t>A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7021D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67021D">
        <w:rPr>
          <w:rFonts w:ascii="Times New Roman" w:hAnsi="Times New Roman" w:cs="Times New Roman"/>
          <w:sz w:val="21"/>
          <w:szCs w:val="21"/>
          <w:lang w:val="en-US"/>
        </w:rPr>
        <w:t>-value &lt; 0.05 was considered significant association.</w:t>
      </w:r>
    </w:p>
    <w:sectPr w:rsidR="00BB18B9" w:rsidRPr="0067021D" w:rsidSect="00F252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FC6AA" w14:textId="77777777" w:rsidR="00342EF8" w:rsidRDefault="00342EF8" w:rsidP="00F2520D">
      <w:pPr>
        <w:rPr>
          <w:rFonts w:hint="eastAsia"/>
        </w:rPr>
      </w:pPr>
      <w:r>
        <w:separator/>
      </w:r>
    </w:p>
  </w:endnote>
  <w:endnote w:type="continuationSeparator" w:id="0">
    <w:p w14:paraId="1B9CDEBB" w14:textId="77777777" w:rsidR="00342EF8" w:rsidRDefault="00342EF8" w:rsidP="00F25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4F9F3" w14:textId="77777777" w:rsidR="00342EF8" w:rsidRDefault="00342EF8" w:rsidP="00F2520D">
      <w:pPr>
        <w:rPr>
          <w:rFonts w:hint="eastAsia"/>
        </w:rPr>
      </w:pPr>
      <w:r>
        <w:separator/>
      </w:r>
    </w:p>
  </w:footnote>
  <w:footnote w:type="continuationSeparator" w:id="0">
    <w:p w14:paraId="2A399A35" w14:textId="77777777" w:rsidR="00342EF8" w:rsidRDefault="00342EF8" w:rsidP="00F25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75FB"/>
    <w:rsid w:val="00025C3D"/>
    <w:rsid w:val="00046BC6"/>
    <w:rsid w:val="000638D8"/>
    <w:rsid w:val="00095F57"/>
    <w:rsid w:val="00123620"/>
    <w:rsid w:val="00165B58"/>
    <w:rsid w:val="001A5405"/>
    <w:rsid w:val="001E5FA0"/>
    <w:rsid w:val="00217D77"/>
    <w:rsid w:val="002347E5"/>
    <w:rsid w:val="002910D5"/>
    <w:rsid w:val="00291359"/>
    <w:rsid w:val="002C455F"/>
    <w:rsid w:val="002C7EBF"/>
    <w:rsid w:val="002D26EB"/>
    <w:rsid w:val="002E2434"/>
    <w:rsid w:val="002F5B46"/>
    <w:rsid w:val="00326990"/>
    <w:rsid w:val="00342EF8"/>
    <w:rsid w:val="00365380"/>
    <w:rsid w:val="003F75FB"/>
    <w:rsid w:val="00423249"/>
    <w:rsid w:val="004710E0"/>
    <w:rsid w:val="00481B1D"/>
    <w:rsid w:val="00482914"/>
    <w:rsid w:val="00483900"/>
    <w:rsid w:val="00483B11"/>
    <w:rsid w:val="004A4E1D"/>
    <w:rsid w:val="004A6DE1"/>
    <w:rsid w:val="004B2B57"/>
    <w:rsid w:val="004E5602"/>
    <w:rsid w:val="004F35C7"/>
    <w:rsid w:val="0051443A"/>
    <w:rsid w:val="005259EF"/>
    <w:rsid w:val="006036ED"/>
    <w:rsid w:val="006379C1"/>
    <w:rsid w:val="0065636C"/>
    <w:rsid w:val="00660D0B"/>
    <w:rsid w:val="006645FA"/>
    <w:rsid w:val="00667FDA"/>
    <w:rsid w:val="0067021D"/>
    <w:rsid w:val="00675AE7"/>
    <w:rsid w:val="006A1D47"/>
    <w:rsid w:val="0073661E"/>
    <w:rsid w:val="00736D5F"/>
    <w:rsid w:val="007925DF"/>
    <w:rsid w:val="007F081B"/>
    <w:rsid w:val="00833508"/>
    <w:rsid w:val="00893A94"/>
    <w:rsid w:val="008D6073"/>
    <w:rsid w:val="008E0071"/>
    <w:rsid w:val="008E0E63"/>
    <w:rsid w:val="008E1F0C"/>
    <w:rsid w:val="008E7FE2"/>
    <w:rsid w:val="00920AF0"/>
    <w:rsid w:val="00943E89"/>
    <w:rsid w:val="00967CBA"/>
    <w:rsid w:val="00976023"/>
    <w:rsid w:val="0098209A"/>
    <w:rsid w:val="009D03DD"/>
    <w:rsid w:val="00A00BBF"/>
    <w:rsid w:val="00A13322"/>
    <w:rsid w:val="00A461DE"/>
    <w:rsid w:val="00AE7A84"/>
    <w:rsid w:val="00B0097F"/>
    <w:rsid w:val="00B0156A"/>
    <w:rsid w:val="00B31B37"/>
    <w:rsid w:val="00B9737A"/>
    <w:rsid w:val="00B976E1"/>
    <w:rsid w:val="00BB18B9"/>
    <w:rsid w:val="00BC2283"/>
    <w:rsid w:val="00C44549"/>
    <w:rsid w:val="00C7143E"/>
    <w:rsid w:val="00CA6ECB"/>
    <w:rsid w:val="00CA7B66"/>
    <w:rsid w:val="00CC7679"/>
    <w:rsid w:val="00D03956"/>
    <w:rsid w:val="00D12A97"/>
    <w:rsid w:val="00D26C56"/>
    <w:rsid w:val="00D63A5C"/>
    <w:rsid w:val="00D74D45"/>
    <w:rsid w:val="00D8061F"/>
    <w:rsid w:val="00DA4DA7"/>
    <w:rsid w:val="00DB07BA"/>
    <w:rsid w:val="00DB7D12"/>
    <w:rsid w:val="00DD2E64"/>
    <w:rsid w:val="00DE2A2B"/>
    <w:rsid w:val="00DE4A52"/>
    <w:rsid w:val="00E558D5"/>
    <w:rsid w:val="00E61DF0"/>
    <w:rsid w:val="00EA505D"/>
    <w:rsid w:val="00ED316F"/>
    <w:rsid w:val="00ED711E"/>
    <w:rsid w:val="00EF693F"/>
    <w:rsid w:val="00F05DD4"/>
    <w:rsid w:val="00F06F97"/>
    <w:rsid w:val="00F2520D"/>
    <w:rsid w:val="00F453D6"/>
    <w:rsid w:val="00F8431C"/>
    <w:rsid w:val="00F9085F"/>
    <w:rsid w:val="00FA50CC"/>
    <w:rsid w:val="00FC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3B047"/>
  <w15:chartTrackingRefBased/>
  <w15:docId w15:val="{697C1798-0276-419A-9B7B-69232B77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F2520D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3F75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75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75F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75F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75F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75F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75F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75F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3F75F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3F75FB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3F75FB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3F75FB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3F75FB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3F75FB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3F75FB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3F75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3F75FB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3F75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3F75FB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3F7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3F75FB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3F75FB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3F75F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F7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3F75FB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3F75F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F25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rsid w:val="00F2520D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2">
    <w:name w:val="footer"/>
    <w:basedOn w:val="a"/>
    <w:link w:val="af3"/>
    <w:uiPriority w:val="99"/>
    <w:unhideWhenUsed/>
    <w:rsid w:val="00F252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rsid w:val="00F2520D"/>
    <w:rPr>
      <w:rFonts w:ascii="宋体" w:eastAsia="宋体" w:hAnsi="宋体" w:cs="宋体"/>
      <w:kern w:val="0"/>
      <w:sz w:val="18"/>
      <w:szCs w:val="18"/>
      <w:lang w:val="zh-CN" w:bidi="zh-CN"/>
    </w:rPr>
  </w:style>
  <w:style w:type="table" w:styleId="af4">
    <w:name w:val="Table Grid"/>
    <w:basedOn w:val="a2"/>
    <w:uiPriority w:val="39"/>
    <w:rsid w:val="00F25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88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4</Pages>
  <Words>576</Words>
  <Characters>4894</Characters>
  <Application>Microsoft Office Word</Application>
  <DocSecurity>0</DocSecurity>
  <Lines>407</Lines>
  <Paragraphs>273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31</cp:revision>
  <cp:lastPrinted>2025-03-19T10:23:00Z</cp:lastPrinted>
  <dcterms:created xsi:type="dcterms:W3CDTF">2024-11-21T08:41:00Z</dcterms:created>
  <dcterms:modified xsi:type="dcterms:W3CDTF">2025-07-06T13:09:00Z</dcterms:modified>
</cp:coreProperties>
</file>